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591" w:rsidRPr="00D0763E" w:rsidRDefault="009D6ECF" w:rsidP="00B71591">
      <w:pPr>
        <w:jc w:val="both"/>
        <w:rPr>
          <w:rFonts w:ascii="Times New Roman" w:eastAsia="DFKai-SB" w:hAnsi="Times New Roman" w:cs="Times New Roman"/>
          <w:sz w:val="22"/>
          <w:shd w:val="pct15" w:color="auto" w:fill="FFFFFF"/>
        </w:rPr>
      </w:pPr>
      <w:proofErr w:type="gramStart"/>
      <w:r w:rsidRPr="00D0763E">
        <w:rPr>
          <w:rFonts w:ascii="Times New Roman" w:eastAsia="DFKai-SB" w:hAnsi="Times New Roman" w:cs="Times New Roman"/>
          <w:sz w:val="22"/>
        </w:rPr>
        <w:t>Supplementary Table 1.</w:t>
      </w:r>
      <w:proofErr w:type="gramEnd"/>
      <w:r w:rsidRPr="00D0763E">
        <w:rPr>
          <w:rFonts w:ascii="Times New Roman" w:eastAsia="DFKai-SB" w:hAnsi="Times New Roman" w:cs="Times New Roman"/>
          <w:sz w:val="22"/>
        </w:rPr>
        <w:t xml:space="preserve"> The gene numbers of the different sex groupings from the transcriptome</w:t>
      </w:r>
      <w:r w:rsidRPr="00D0763E">
        <w:rPr>
          <w:rFonts w:ascii="Times New Roman" w:eastAsia="DFKai-SB" w:hAnsi="Times New Roman" w:cs="Times New Roman"/>
          <w:i/>
          <w:sz w:val="22"/>
        </w:rPr>
        <w:t xml:space="preserve"> </w:t>
      </w:r>
      <w:r w:rsidRPr="00D0763E">
        <w:rPr>
          <w:rFonts w:ascii="Times New Roman" w:eastAsia="DFKai-SB" w:hAnsi="Times New Roman" w:cs="Times New Roman"/>
          <w:sz w:val="22"/>
        </w:rPr>
        <w:t>data of the three sex types refer to the 15 BACs of papaya.</w:t>
      </w:r>
    </w:p>
    <w:p w:rsidR="005A7002" w:rsidRPr="00D0763E" w:rsidRDefault="005A700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866"/>
        <w:tblW w:w="1329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061"/>
        <w:gridCol w:w="962"/>
        <w:gridCol w:w="962"/>
        <w:gridCol w:w="986"/>
        <w:gridCol w:w="1089"/>
        <w:gridCol w:w="1072"/>
        <w:gridCol w:w="1056"/>
        <w:gridCol w:w="2594"/>
        <w:gridCol w:w="1509"/>
      </w:tblGrid>
      <w:tr w:rsidR="005A7002" w:rsidRPr="00D0763E" w:rsidTr="005A7002">
        <w:tc>
          <w:tcPr>
            <w:tcW w:w="306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Papaya_BAC_ID</w:t>
            </w:r>
          </w:p>
        </w:tc>
        <w:tc>
          <w:tcPr>
            <w:tcW w:w="2910" w:type="dxa"/>
            <w:gridSpan w:val="3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single sex expression types</w:t>
            </w:r>
          </w:p>
        </w:tc>
        <w:tc>
          <w:tcPr>
            <w:tcW w:w="3217" w:type="dxa"/>
            <w:gridSpan w:val="3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Two sex expression types</w:t>
            </w:r>
          </w:p>
        </w:tc>
        <w:tc>
          <w:tcPr>
            <w:tcW w:w="2594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Three sex expression type</w:t>
            </w:r>
          </w:p>
        </w:tc>
        <w:tc>
          <w:tcPr>
            <w:tcW w:w="150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Total of gene #</w:t>
            </w:r>
          </w:p>
        </w:tc>
      </w:tr>
      <w:tr w:rsidR="005A7002" w:rsidRPr="00D0763E" w:rsidTr="005A7002">
        <w:tc>
          <w:tcPr>
            <w:tcW w:w="306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986" w:type="dxa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F/M</w:t>
            </w:r>
          </w:p>
        </w:tc>
        <w:tc>
          <w:tcPr>
            <w:tcW w:w="10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F/H</w:t>
            </w: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M/H</w:t>
            </w:r>
          </w:p>
        </w:tc>
        <w:tc>
          <w:tcPr>
            <w:tcW w:w="2594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F/M/H</w:t>
            </w:r>
          </w:p>
        </w:tc>
        <w:tc>
          <w:tcPr>
            <w:tcW w:w="150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7002" w:rsidRPr="00D0763E" w:rsidTr="005A7002">
        <w:tc>
          <w:tcPr>
            <w:tcW w:w="3061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49L11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tcBorders>
              <w:top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X chromosome BAC_50J2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50M09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53G0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 chromosome BAC_57M1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62H2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65D15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71E16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72J22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81O12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PH85B24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90D06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 chromosome BAC_PH94E22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A7002" w:rsidRPr="00D0763E" w:rsidTr="005A7002">
        <w:tc>
          <w:tcPr>
            <w:tcW w:w="3061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PH95B12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6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56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94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9" w:type="dxa"/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A7002" w:rsidRPr="00D0763E" w:rsidTr="005A7002">
        <w:tc>
          <w:tcPr>
            <w:tcW w:w="3061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Y</w:t>
            </w:r>
            <w:r w:rsidRPr="00D0763E"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  <w:r w:rsidRPr="00D0763E">
              <w:rPr>
                <w:rFonts w:ascii="Times New Roman" w:hAnsi="Times New Roman" w:cs="Times New Roman"/>
                <w:sz w:val="22"/>
              </w:rPr>
              <w:t xml:space="preserve"> chromosome BAC_96A24</w:t>
            </w:r>
          </w:p>
        </w:tc>
        <w:tc>
          <w:tcPr>
            <w:tcW w:w="962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2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6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94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09" w:type="dxa"/>
            <w:tcBorders>
              <w:bottom w:val="single" w:sz="4" w:space="0" w:color="FFFFFF" w:themeColor="background1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5A7002" w:rsidRPr="00D0763E" w:rsidTr="005A7002">
        <w:tc>
          <w:tcPr>
            <w:tcW w:w="3061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Total number : 15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86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89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72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594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509" w:type="dxa"/>
            <w:tcBorders>
              <w:bottom w:val="single" w:sz="6" w:space="0" w:color="auto"/>
            </w:tcBorders>
            <w:vAlign w:val="center"/>
          </w:tcPr>
          <w:p w:rsidR="005A7002" w:rsidRPr="00D0763E" w:rsidRDefault="005A7002" w:rsidP="005A70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763E">
              <w:rPr>
                <w:rFonts w:ascii="Times New Roman" w:hAnsi="Times New Roman" w:cs="Times New Roman"/>
                <w:sz w:val="22"/>
              </w:rPr>
              <w:t>117</w:t>
            </w:r>
          </w:p>
        </w:tc>
      </w:tr>
    </w:tbl>
    <w:p w:rsidR="005A7002" w:rsidRPr="00D0763E" w:rsidRDefault="005A7002">
      <w:pPr>
        <w:rPr>
          <w:rFonts w:ascii="Times New Roman" w:hAnsi="Times New Roman" w:cs="Times New Roman"/>
          <w:sz w:val="22"/>
        </w:rPr>
      </w:pPr>
    </w:p>
    <w:sectPr w:rsidR="005A7002" w:rsidRPr="00D0763E" w:rsidSect="00B94FBD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569" w:rsidRDefault="00E84569" w:rsidP="00B71591">
      <w:r>
        <w:separator/>
      </w:r>
    </w:p>
  </w:endnote>
  <w:endnote w:type="continuationSeparator" w:id="0">
    <w:p w:rsidR="00E84569" w:rsidRDefault="00E84569" w:rsidP="00B71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569" w:rsidRDefault="00E84569" w:rsidP="00B71591">
      <w:r>
        <w:separator/>
      </w:r>
    </w:p>
  </w:footnote>
  <w:footnote w:type="continuationSeparator" w:id="0">
    <w:p w:rsidR="00E84569" w:rsidRDefault="00E84569" w:rsidP="00B71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1DE"/>
    <w:rsid w:val="000471DE"/>
    <w:rsid w:val="000F6D10"/>
    <w:rsid w:val="002114FC"/>
    <w:rsid w:val="002A652E"/>
    <w:rsid w:val="005A7002"/>
    <w:rsid w:val="0079793F"/>
    <w:rsid w:val="007B6AEC"/>
    <w:rsid w:val="007E5CF0"/>
    <w:rsid w:val="009D6ECF"/>
    <w:rsid w:val="00A32A97"/>
    <w:rsid w:val="00B61156"/>
    <w:rsid w:val="00B71591"/>
    <w:rsid w:val="00B94FBD"/>
    <w:rsid w:val="00D0763E"/>
    <w:rsid w:val="00E82082"/>
    <w:rsid w:val="00E8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15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159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15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15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18C19B-4348-473B-B230-291A90939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7</cp:revision>
  <dcterms:created xsi:type="dcterms:W3CDTF">2017-08-02T07:53:00Z</dcterms:created>
  <dcterms:modified xsi:type="dcterms:W3CDTF">2017-12-11T08:03:00Z</dcterms:modified>
</cp:coreProperties>
</file>